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0D32C" w14:textId="77777777" w:rsidR="006D60C6" w:rsidRDefault="001366BC" w:rsidP="006D60C6">
      <w:pPr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>Supplement</w:t>
      </w:r>
    </w:p>
    <w:p w14:paraId="34048D2B" w14:textId="17516467" w:rsidR="0027720F" w:rsidRPr="00187C2B" w:rsidRDefault="0027720F" w:rsidP="0027720F">
      <w:pPr>
        <w:widowControl/>
        <w:spacing w:before="100" w:beforeAutospacing="1" w:line="480" w:lineRule="auto"/>
        <w:jc w:val="left"/>
        <w:outlineLvl w:val="4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e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</w:t>
      </w:r>
      <w:proofErr w:type="spellEnd"/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187C2B"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Baseline </w:t>
      </w:r>
      <w:r w:rsidR="00187C2B"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="00187C2B"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haracteristics of the </w:t>
      </w:r>
      <w:r w:rsidR="00187C2B"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="00187C2B"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tients by admission albumin levels(</w:t>
      </w:r>
      <w:r w:rsidR="00187C2B"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</w:t>
      </w:r>
      <w:r w:rsidR="00187C2B"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/L) (Quartile-based four-category).</w:t>
      </w:r>
    </w:p>
    <w:p w14:paraId="2A7249C7" w14:textId="097124B0" w:rsidR="00FF21DC" w:rsidRPr="006D60C6" w:rsidRDefault="006D60C6" w:rsidP="006D60C6">
      <w:pPr>
        <w:widowControl/>
        <w:spacing w:line="480" w:lineRule="auto"/>
        <w:outlineLvl w:val="4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E6715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Table2 Multivariate Analysis for 30-day readmission</w:t>
      </w:r>
      <w:r>
        <w:rPr>
          <w:rFonts w:ascii="Times New Roman" w:eastAsia="宋体" w:hAnsi="Times New Roman" w:cs="Times New Roman"/>
          <w:szCs w:val="24"/>
        </w:rPr>
        <w:t xml:space="preserve"> </w:t>
      </w:r>
      <w:r w:rsidR="00FF21DC">
        <w:rPr>
          <w:rFonts w:ascii="Times New Roman" w:eastAsia="宋体" w:hAnsi="Times New Roman" w:cs="Times New Roman"/>
          <w:szCs w:val="24"/>
        </w:rPr>
        <w:br w:type="page"/>
      </w:r>
    </w:p>
    <w:p w14:paraId="1DB41166" w14:textId="77777777" w:rsidR="0027720F" w:rsidRPr="00FF21DC" w:rsidRDefault="0027720F" w:rsidP="00FF21DC">
      <w:pPr>
        <w:widowControl/>
        <w:spacing w:before="100" w:beforeAutospacing="1" w:line="480" w:lineRule="auto"/>
        <w:jc w:val="left"/>
        <w:outlineLvl w:val="4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128410074"/>
      <w:proofErr w:type="spell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>e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</w:t>
      </w:r>
      <w:proofErr w:type="spellEnd"/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1" w:name="_Hlk131521676"/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Baseline </w:t>
      </w:r>
      <w:r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haracteristics of the </w:t>
      </w:r>
      <w:r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tients by admission albumin levels(</w:t>
      </w:r>
      <w:r w:rsidRPr="00FF21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</w:t>
      </w:r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/L) (Quartile-based four-category)</w:t>
      </w:r>
      <w:bookmarkEnd w:id="1"/>
      <w:r w:rsidRPr="00FF21D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Style w:val="a7"/>
        <w:tblpPr w:leftFromText="180" w:rightFromText="180" w:vertAnchor="text" w:tblpXSpec="center" w:tblpY="1"/>
        <w:tblOverlap w:val="never"/>
        <w:tblW w:w="6595" w:type="pct"/>
        <w:jc w:val="center"/>
        <w:tblLook w:val="04A0" w:firstRow="1" w:lastRow="0" w:firstColumn="1" w:lastColumn="0" w:noHBand="0" w:noVBand="1"/>
      </w:tblPr>
      <w:tblGrid>
        <w:gridCol w:w="3671"/>
        <w:gridCol w:w="1307"/>
        <w:gridCol w:w="1306"/>
        <w:gridCol w:w="1306"/>
        <w:gridCol w:w="1306"/>
        <w:gridCol w:w="1309"/>
        <w:gridCol w:w="737"/>
      </w:tblGrid>
      <w:tr w:rsidR="0027720F" w14:paraId="3C830DFA" w14:textId="77777777" w:rsidTr="00E70B2C">
        <w:trPr>
          <w:trHeight w:val="312"/>
          <w:jc w:val="center"/>
        </w:trPr>
        <w:tc>
          <w:tcPr>
            <w:tcW w:w="16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0C446F" w14:textId="77777777" w:rsidR="0027720F" w:rsidRDefault="0027720F" w:rsidP="00743204">
            <w:pPr>
              <w:widowControl/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2D580C">
              <w:rPr>
                <w:rFonts w:ascii="Times New Roman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AA09A7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otal</w:t>
            </w:r>
          </w:p>
          <w:p w14:paraId="43410F67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patients</w:t>
            </w:r>
          </w:p>
          <w:p w14:paraId="31F8C40D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 = 1270)</w:t>
            </w:r>
          </w:p>
        </w:tc>
        <w:tc>
          <w:tcPr>
            <w:tcW w:w="23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85F433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E7B">
              <w:rPr>
                <w:rFonts w:ascii="Times New Roman" w:hAnsi="Times New Roman"/>
                <w:bCs/>
                <w:sz w:val="16"/>
                <w:szCs w:val="16"/>
              </w:rPr>
              <w:t>admission albumin levels(g/L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F61B53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 for Trend†</w:t>
            </w:r>
          </w:p>
        </w:tc>
      </w:tr>
      <w:tr w:rsidR="0027720F" w14:paraId="5CB91389" w14:textId="77777777" w:rsidTr="00E70B2C">
        <w:trPr>
          <w:trHeight w:val="312"/>
          <w:jc w:val="center"/>
        </w:trPr>
        <w:tc>
          <w:tcPr>
            <w:tcW w:w="16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ABC0CF6" w14:textId="77777777" w:rsidR="0027720F" w:rsidRDefault="0027720F" w:rsidP="0074320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49E460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CCB1AC2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1(&lt; 35)</w:t>
            </w:r>
          </w:p>
          <w:p w14:paraId="66CE3CE5" w14:textId="0A342665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(n = </w:t>
            </w:r>
            <w:r w:rsidR="00D1061D">
              <w:rPr>
                <w:rFonts w:ascii="Times New Roman" w:hAnsi="Times New Roman"/>
                <w:bCs/>
                <w:sz w:val="16"/>
                <w:szCs w:val="16"/>
              </w:rPr>
              <w:t>25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0314C8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2(</w:t>
            </w:r>
            <w:r w:rsidRPr="00FD2E60">
              <w:rPr>
                <w:rFonts w:ascii="Times New Roman" w:hAnsi="Times New Roman"/>
                <w:sz w:val="16"/>
                <w:szCs w:val="16"/>
              </w:rPr>
              <w:t>(35.0–37.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3E40EC3C" w14:textId="1EED6F41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=</w:t>
            </w:r>
            <w:r w:rsidR="00D1061D">
              <w:rPr>
                <w:rFonts w:ascii="Times New Roman" w:hAnsi="Times New Roman"/>
                <w:bCs/>
                <w:sz w:val="16"/>
                <w:szCs w:val="16"/>
              </w:rPr>
              <w:t>30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B3A0BF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3(</w:t>
            </w:r>
            <w:r w:rsidRPr="00FD2E60">
              <w:rPr>
                <w:rFonts w:ascii="Times New Roman" w:hAnsi="Times New Roman"/>
                <w:sz w:val="16"/>
                <w:szCs w:val="16"/>
              </w:rPr>
              <w:t>38.0–40.9</w:t>
            </w:r>
          </w:p>
          <w:p w14:paraId="152AAF42" w14:textId="10AECCF4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n=</w:t>
            </w:r>
            <w:r w:rsidR="00D1061D">
              <w:rPr>
                <w:rFonts w:ascii="Times New Roman" w:hAnsi="Times New Roman"/>
                <w:bCs/>
                <w:sz w:val="16"/>
                <w:szCs w:val="16"/>
              </w:rPr>
              <w:t>34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9231B9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4(</w:t>
            </w:r>
            <w:r w:rsidRPr="00FD2E60">
              <w:rPr>
                <w:rFonts w:ascii="Times New Roman" w:hAnsi="Times New Roman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1)</w:t>
            </w:r>
          </w:p>
          <w:p w14:paraId="008A4946" w14:textId="7596F9EA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(n = </w:t>
            </w:r>
            <w:r w:rsidR="00D1061D">
              <w:rPr>
                <w:rFonts w:ascii="Times New Roman" w:hAnsi="Times New Roman"/>
                <w:bCs/>
                <w:sz w:val="16"/>
                <w:szCs w:val="16"/>
              </w:rPr>
              <w:t>37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29A558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27720F" w14:paraId="475B2504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32F49A8" w14:textId="77777777" w:rsidR="0027720F" w:rsidRDefault="0027720F" w:rsidP="0074320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 xml:space="preserve">Demographic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8299889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CD85D4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93E97C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712139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146631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A14183" w14:textId="77777777" w:rsidR="0027720F" w:rsidRDefault="0027720F" w:rsidP="0074320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86FB5" w14:paraId="54B3936B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7EFE9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Male gender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B6EDF" w14:textId="4DF12C09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06 (39.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947D0" w14:textId="5DA3037A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.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4D87E" w14:textId="30374423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8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431F" w14:textId="6545522E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7.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5E516" w14:textId="4E016B5A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1.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25B40" w14:textId="523D370F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366</w:t>
            </w:r>
          </w:p>
        </w:tc>
      </w:tr>
      <w:tr w:rsidR="00986FB5" w14:paraId="05A3329A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B62AA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Age, × year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4D1BA" w14:textId="220A0FA9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4.69(9.5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E885D" w14:textId="004EF8F3" w:rsidR="00986FB5" w:rsidRDefault="003D60D3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9.58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.5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22FAD" w14:textId="68AAF983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</w:t>
            </w:r>
            <w:r w:rsidR="00096F93">
              <w:rPr>
                <w:rFonts w:ascii="Times New Roman" w:hAnsi="Times New Roman"/>
                <w:bCs/>
                <w:sz w:val="16"/>
                <w:szCs w:val="16"/>
              </w:rPr>
              <w:t>7.85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 w:rsidR="00096F93">
              <w:rPr>
                <w:rFonts w:ascii="Times New Roman" w:hAnsi="Times New Roman"/>
                <w:bCs/>
                <w:sz w:val="16"/>
                <w:szCs w:val="16"/>
              </w:rPr>
              <w:t>8.2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BDC28" w14:textId="7F5B04C3" w:rsidR="00986FB5" w:rsidRDefault="00B73674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3.4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.1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9E258" w14:textId="43A665F9" w:rsidR="00986FB5" w:rsidRDefault="00B73674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9.9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.29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D0E88" w14:textId="32C3DA6E" w:rsidR="00986FB5" w:rsidRDefault="00956047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986FB5" w14:paraId="740BF8DB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90473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Smoking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CAD10" w14:textId="7761F495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8 (17.2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7E6E7" w14:textId="117FF8D9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2.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1E638" w14:textId="3D613506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99719" w14:textId="20B2104C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9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66460" w14:textId="7ACC90F7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0.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813E" w14:textId="615D5A9E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</w:t>
            </w:r>
            <w:r w:rsidR="00052192">
              <w:rPr>
                <w:rFonts w:ascii="Times New Roman" w:hAnsi="Times New Roman"/>
                <w:bCs/>
                <w:sz w:val="16"/>
                <w:szCs w:val="16"/>
              </w:rPr>
              <w:t>022</w:t>
            </w:r>
          </w:p>
        </w:tc>
      </w:tr>
      <w:tr w:rsidR="00986FB5" w14:paraId="0F0F29E0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6DD24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Alcohol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556A" w14:textId="4D6B3286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8(11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AB35" w14:textId="4EEAD8B7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.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7F913" w14:textId="78B955B9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.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B5286" w14:textId="0E0EDE27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3.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9CC01" w14:textId="00F7EE03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4.5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3F65E" w14:textId="1A1239C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0</w:t>
            </w:r>
            <w:r w:rsidR="00052192">
              <w:rPr>
                <w:rFonts w:ascii="Times New Roman" w:hAnsi="Times New Roman"/>
                <w:bCs/>
                <w:sz w:val="16"/>
                <w:szCs w:val="16"/>
              </w:rPr>
              <w:t>30</w:t>
            </w:r>
          </w:p>
        </w:tc>
      </w:tr>
      <w:tr w:rsidR="00986FB5" w14:paraId="3EC92C98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3C632EB" w14:textId="77777777" w:rsidR="00986FB5" w:rsidRDefault="00986FB5" w:rsidP="00986FB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Comorbiditi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9C3237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3F67D0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7E458C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3EBB10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9B3F49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D7B1B5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86FB5" w14:paraId="2B1CEE2C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093C4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Hypertension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1AA28" w14:textId="14CD1480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6(50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9A636" w14:textId="4AA8EF08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8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3.9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2BC0" w14:textId="178BFC6A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2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3F30" w14:textId="518A6CBB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5.9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DF77E" w14:textId="1BAD29B5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1.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C7B90" w14:textId="313A97AC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986FB5" w14:paraId="426A88EA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9E3EF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Diabetes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9F90E" w14:textId="5A7713AC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91(22.9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4E86" w14:textId="0F85D4DB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9.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54C9C" w14:textId="69E65904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8(29.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8E606" w14:textId="4C43FB1B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2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1.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D36A4" w14:textId="3144A113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1.8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60FD7" w14:textId="6917A184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</w:t>
            </w:r>
            <w:r w:rsidR="00052192">
              <w:rPr>
                <w:rFonts w:ascii="Times New Roman" w:hAnsi="Times New Roman"/>
                <w:bCs/>
                <w:sz w:val="16"/>
                <w:szCs w:val="16"/>
              </w:rPr>
              <w:t>022</w:t>
            </w:r>
          </w:p>
        </w:tc>
      </w:tr>
      <w:tr w:rsidR="00986FB5" w14:paraId="249223E8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1362BC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COPD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F8516" w14:textId="5249629B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9(11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17F12" w14:textId="421A90CC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(15.2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4CCD3" w14:textId="69A11075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(14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29B15" w14:textId="4ECC8E40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12.6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446C11" w14:textId="350DCD29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6.2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2902E" w14:textId="748E5E78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01</w:t>
            </w:r>
          </w:p>
        </w:tc>
      </w:tr>
      <w:tr w:rsidR="00986FB5" w14:paraId="59E4215F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8440A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Cardiovascular diseas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6F56C" w14:textId="3C00783E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90(30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1F624" w14:textId="0D338DAD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6.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CAEF9" w14:textId="42685313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8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9.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175E0" w14:textId="7E80B2D2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9.2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3F01C" w14:textId="6C79B398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8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1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F44ED" w14:textId="2AE827F3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986FB5" w14:paraId="5019C6EB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11B38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Strok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E07CA" w14:textId="34E4D674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30(26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D9F0E" w14:textId="7826B369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5.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BD1A6" w14:textId="14837418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6A6FE" w14:textId="75D7C73F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3.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1485F" w14:textId="53B6093E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8.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24624" w14:textId="0C307D0F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986FB5" w14:paraId="0594525D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0F82C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Dementia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D5872" w14:textId="15D92103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8(3.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6EA8C" w14:textId="7B9430ED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.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0F498" w14:textId="4C1026B8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44F40" w14:textId="70CABC0E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.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1109B" w14:textId="4E25D4C9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.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6F9A8" w14:textId="779EED46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01</w:t>
            </w:r>
          </w:p>
        </w:tc>
      </w:tr>
      <w:tr w:rsidR="00986FB5" w14:paraId="1EB0366A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287355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racerebral hemorrhag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D4A88" w14:textId="79FD19F6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(5.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814E9F" w14:textId="7AF889E3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5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2167B" w14:textId="28D13EDF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4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155C07" w14:textId="6878F254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(7.0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784F3C" w14:textId="65CCCC12" w:rsidR="00986FB5" w:rsidRDefault="007E3808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(4.8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8490B4" w14:textId="5CB765A8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437</w:t>
            </w:r>
          </w:p>
        </w:tc>
      </w:tr>
      <w:tr w:rsidR="00986FB5" w14:paraId="19F660A6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43EFF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Chronic liver diseas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A936" w14:textId="2B027665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(4.6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537AA" w14:textId="0BB152DB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.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52D54" w14:textId="7B97974A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.0</w:t>
            </w:r>
            <w:r w:rsidR="00986FB5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8CEAC" w14:textId="5FB8D8D1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.9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D908D" w14:textId="44E4448F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.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F32A2" w14:textId="2798CE01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0.184</w:t>
            </w:r>
          </w:p>
        </w:tc>
      </w:tr>
      <w:tr w:rsidR="00986FB5" w14:paraId="6071F006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67415" w14:textId="77777777" w:rsidR="00986FB5" w:rsidRDefault="00986FB5" w:rsidP="00986FB5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Chronic kidney diseas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010CF" w14:textId="388A4A11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4(5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1C477" w14:textId="2B277B6C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.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AFF64" w14:textId="02E4B587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.3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48A53" w14:textId="4CD5890C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.4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B7AAD" w14:textId="5C4A68A3" w:rsidR="00986FB5" w:rsidRDefault="0080362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.0</w:t>
            </w:r>
            <w:r w:rsidR="00986FB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E279A" w14:textId="3DE1F992" w:rsidR="00986FB5" w:rsidRDefault="00052192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51</w:t>
            </w:r>
          </w:p>
        </w:tc>
      </w:tr>
      <w:tr w:rsidR="00986FB5" w14:paraId="198E84DA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97B78C8" w14:textId="48EAE0FE" w:rsidR="00986FB5" w:rsidRPr="00224C3D" w:rsidRDefault="00986FB5" w:rsidP="00986FB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9A181A">
              <w:rPr>
                <w:rFonts w:ascii="Times New Roman" w:hAnsi="Times New Roman" w:hint="eastAsia"/>
                <w:bCs/>
                <w:sz w:val="16"/>
                <w:szCs w:val="16"/>
              </w:rPr>
              <w:t>Operat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0D55DE9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80718A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E906FF5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23E605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3C0363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5AE84B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86FB5" w14:paraId="0A3180B1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E11EF0C" w14:textId="77777777" w:rsidR="00986FB5" w:rsidRDefault="00986FB5" w:rsidP="00986FB5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Fracture typ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0C632B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3455139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49C111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8055FB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B6F6FD9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22C6CE" w14:textId="77777777" w:rsidR="00986FB5" w:rsidRDefault="00986FB5" w:rsidP="00986FB5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611073B9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2AE17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Femoral neck fractur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D6D23" w14:textId="52299DA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79 (53.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0CE2D" w14:textId="1DA553BC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1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5.5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274DB" w14:textId="1E99E5BD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9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3.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CD9A" w14:textId="70629A42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9.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150D5" w14:textId="342E53CE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56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8.8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E6C495" w14:textId="3CDD194C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</w:tr>
      <w:tr w:rsidR="00956047" w14:paraId="713A5F8D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47A1D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ertrochanteric fractur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D98AE" w14:textId="76618A44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17(40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257F" w14:textId="1D04D870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6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7.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6749F" w14:textId="10AC37F6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5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1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B86C" w14:textId="575C781C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9.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3FE11" w14:textId="271B8BCC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5.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06D587" w14:textId="308112E4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74B417CD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0974F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Subtrochanteric fractur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9B1E6" w14:textId="4D30D71A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4(5.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ABC98" w14:textId="5A812FB5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.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1C63F" w14:textId="6BC692FD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.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F2D1C" w14:textId="7151C783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27D4A" w14:textId="040C8A0F" w:rsidR="00956047" w:rsidRDefault="00803625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.2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D4BDC" w14:textId="09677C50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47067911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C020E6E" w14:textId="77777777" w:rsidR="00956047" w:rsidRDefault="00956047" w:rsidP="00956047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Surgery typ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F06EA6" w14:textId="0CC2E28F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D1A43A" w14:textId="7777777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9641AC" w14:textId="7777777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626650" w14:textId="7777777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FBC43B" w14:textId="7777777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A3FBF9" w14:textId="7777777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58B9546C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F5385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Total Hip Arthroplasty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0710" w14:textId="7C53EB43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1(12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F99F3" w14:textId="6BF95588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.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CE68" w14:textId="5F52C0B7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81811" w14:textId="573CE19A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8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4.0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00510" w14:textId="6AF0825E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6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7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0F1C31" w14:textId="621DEE9F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956047" w14:paraId="5DA376CD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89E28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Hemiarthroplasty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84616" w14:textId="44AC9343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9(25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5A6DD" w14:textId="11B98287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2(20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F4347" w14:textId="57588A42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7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4D037" w14:textId="72BEE7C1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9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8.9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48428" w14:textId="5CBC0B3C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5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2.8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CEB285" w14:textId="7731615A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288EF70C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1722F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ramedullary nail fixation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65B81" w14:textId="5848E0A2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14(32.6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22F5" w14:textId="4407A38D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3(44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6C23C" w14:textId="0596A0FF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8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2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6383C" w14:textId="24D93FEC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7.2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837BB" w14:textId="0E6AA6B1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1.5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5EC3EC" w14:textId="52C637A7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20781A5C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857B0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ernal fixation with steel plate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A3A0" w14:textId="3AE761DC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8(13.2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FCCE" w14:textId="312A2F78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8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8.8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42FD9" w14:textId="24978CF5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2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4.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C5678" w14:textId="2C86D24E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2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2.3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E341B" w14:textId="2331579D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6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.7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71A29D" w14:textId="1AB78D61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956047" w14:paraId="22F8E5C8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7ED2D" w14:textId="77777777" w:rsidR="00956047" w:rsidRDefault="00956047" w:rsidP="00956047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ernal fixation with hollow nails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2A233" w14:textId="36EF799A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08(16.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569F9" w14:textId="21F9E9F5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.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F6195" w14:textId="0F92B908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4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.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F48B9" w14:textId="0ECF4594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0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7.5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5D8DE" w14:textId="17FF3A3C" w:rsidR="00956047" w:rsidRDefault="00430016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5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8.2</w:t>
            </w:r>
            <w:r w:rsidR="00956047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33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D9990" w14:textId="4E4B21B8" w:rsidR="00956047" w:rsidRDefault="00956047" w:rsidP="00956047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0DEA1769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3F389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raoperative blood loss, ×m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AC5A" w14:textId="00C41614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5.30(152.9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AF3E0" w14:textId="2A3F0AA4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6.56(158.9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AC9E4" w14:textId="161664F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2.83(127.9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10DC" w14:textId="07826E94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0.04(171.39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3AA61" w14:textId="2D65EDD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9.45(147.58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C18A3" w14:textId="44994E9A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18</w:t>
            </w:r>
          </w:p>
        </w:tc>
      </w:tr>
      <w:tr w:rsidR="00B73674" w14:paraId="6935B885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0C3BA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Transfusion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19356" w14:textId="09461FB0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0(16.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DF8C5" w14:textId="6E245816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(25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D960D" w14:textId="1A7A9E3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(23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24D8E" w14:textId="67F37F04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(12.0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642D0" w14:textId="66E36EF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(9.4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DF390" w14:textId="643A48EC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B73674" w14:paraId="6593BE98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4C505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Postoperative ICU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3093" w14:textId="7323316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5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F567D" w14:textId="668A940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(10.2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5C025" w14:textId="79A5E66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(5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910E6" w14:textId="2B4F6064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3.8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A3001" w14:textId="5D9E4925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(1.9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0784C" w14:textId="42A05E86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B73674" w14:paraId="276A416A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03B5E4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Admission tim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65E283" w14:textId="5177E73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AFB101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263F0A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4D4E00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B6615F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C2274C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4739DE5C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C38D4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 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＜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6 hours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CF522" w14:textId="19FB9CF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2(52.9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4E436" w14:textId="29C4CB4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5(44.9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38A57" w14:textId="14A77B55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2(54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EF137" w14:textId="1086F83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2(53.2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8A681" w14:textId="4ADDE20A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3(57.3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388B03" w14:textId="6BDF832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B73674" w14:paraId="1E77A786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45B52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6-24 hours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021D8" w14:textId="6B8BC8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5(15.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F3921" w14:textId="1C46EBB0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(12.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F82C7" w14:textId="245F6BE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4(18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8D353" w14:textId="1D357C48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8(19.9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FF87B" w14:textId="57A6B73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1(11.0)</w:t>
            </w:r>
          </w:p>
        </w:tc>
        <w:tc>
          <w:tcPr>
            <w:tcW w:w="33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AC8503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23637A06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27494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≥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24 hours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F34BF" w14:textId="6162DF0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3(31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75B47" w14:textId="2CDEC35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9(42.6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58F1A" w14:textId="21103D40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4(28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FD041" w14:textId="3D2BD65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2(26.9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5388A" w14:textId="0511681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8(31.7)</w:t>
            </w:r>
          </w:p>
        </w:tc>
        <w:tc>
          <w:tcPr>
            <w:tcW w:w="33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6C153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4AF1BAC3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D0F19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Bedridden time, ×day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90088" w14:textId="16470DFB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90(4.0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64210" w14:textId="2E45F928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77(5.0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145CA" w14:textId="762A796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43(4.2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F3863" w14:textId="7F8C644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63(3.44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31E48" w14:textId="4DCEE81B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2(3.38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D94CA" w14:textId="18C02E6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B73674" w14:paraId="2D3180BE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9937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Intraoperative time, ×hour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0ACAB" w14:textId="1BF6EFD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67(0.8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D0638" w14:textId="52834829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77(0.86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473FB" w14:textId="502526A5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60(0.7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0B4D" w14:textId="660240C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62(0.75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83568" w14:textId="33755F8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69(0.88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BC9D" w14:textId="3C29351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59</w:t>
            </w:r>
          </w:p>
        </w:tc>
      </w:tr>
      <w:tr w:rsidR="00B73674" w14:paraId="76E72686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24CB38" w14:textId="3D15D38F" w:rsidR="00B73674" w:rsidRDefault="002E5ADF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E5ADF">
              <w:rPr>
                <w:rFonts w:ascii="Times New Roman" w:hAnsi="Times New Roman"/>
                <w:bCs/>
                <w:sz w:val="16"/>
                <w:szCs w:val="16"/>
              </w:rPr>
              <w:t>ASA classificat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950727" w14:textId="6B5ADF5E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40148B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610D3C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4590A2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CA8EE4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D87401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68E9D0CB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DCC8E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lastRenderedPageBreak/>
              <w:t>Ⅲ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-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Ⅳ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D3063" w14:textId="3959F8A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0(55.9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626C5" w14:textId="1AFC285C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0(70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A477A" w14:textId="35C3289B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7(65.7)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51373" w14:textId="7D5A6BD9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7(51.8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7EDA1" w14:textId="7756E8F5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6(41.9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6424F0" w14:textId="2FEE17C9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B73674" w14:paraId="513C9B52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F221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Ⅰ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-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>Ⅱ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4DBE5" w14:textId="11A51300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0(44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49611" w14:textId="029ECC6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(29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DD4A8" w14:textId="12D70B34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3(34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3F9A3" w14:textId="191F7B96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5(48.2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CBC6E" w14:textId="07E2B7E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6(58.1)</w:t>
            </w:r>
          </w:p>
        </w:tc>
        <w:tc>
          <w:tcPr>
            <w:tcW w:w="33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961D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6D6E73AF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D1F68E4" w14:textId="77777777" w:rsidR="00B73674" w:rsidRDefault="00B73674" w:rsidP="00B73674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Laboratory finding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07ACF9" w14:textId="75E91099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83A480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4A8662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124D2B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275637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2375E3" w14:textId="7777777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73674" w14:paraId="4DDA2DCC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E1D5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WBC count, ×10^9/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7988" w14:textId="5706204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84(2.86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FF04" w14:textId="3C57041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79(3.2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A2787" w14:textId="4D2134B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88 (3.0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B2F2C" w14:textId="4644905A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75(2.52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D8F9E" w14:textId="22AA0EC2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92(2.72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51B3" w14:textId="1D01175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842</w:t>
            </w:r>
          </w:p>
        </w:tc>
      </w:tr>
      <w:tr w:rsidR="00B73674" w14:paraId="1ABD1F44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BC8EB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HGB level, ×g/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7C919" w14:textId="12FBFB4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9.80(20.6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A82DF" w14:textId="4BEBF45A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6.38(20.9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8718" w14:textId="03ACA49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5.30(17.9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A74A4" w14:textId="1B0FC58C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1.22(18.17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99803" w14:textId="4B6E5BE0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1.35(17.72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97C2B" w14:textId="4632FF6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01</w:t>
            </w:r>
          </w:p>
        </w:tc>
      </w:tr>
      <w:tr w:rsidR="00B73674" w14:paraId="52C9F922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53C88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Blood glucose, ×mmol/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01C87" w14:textId="7E8E6838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92(2.6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328D5" w14:textId="13A213A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81(2.36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23949" w14:textId="2BBCDAD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.36(2.9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C916A" w14:textId="17E88D45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83(2.63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37EEE" w14:textId="530B3C6A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74(2.54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927D6" w14:textId="34D079DC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14</w:t>
            </w:r>
          </w:p>
        </w:tc>
      </w:tr>
      <w:tr w:rsidR="00B73674" w14:paraId="77A1F7CF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78221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BUN,×mmol</w:t>
            </w:r>
            <w:proofErr w:type="spellEnd"/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/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7F606" w14:textId="36B8AFA5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39(4.8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5E2F9" w14:textId="5A3A1BFA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12(4.15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15D66" w14:textId="27EEB738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.45(7.5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8F509" w14:textId="6C7FDF6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89(3.28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D3215" w14:textId="52B9805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51(3.27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74B57" w14:textId="7BB887B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B73674" w14:paraId="70DB6F17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CAAAD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Cr, ×</w:t>
            </w:r>
            <w:proofErr w:type="spellStart"/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umol</w:t>
            </w:r>
            <w:proofErr w:type="spellEnd"/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/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C66AB" w14:textId="6C3F3F2E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.35(64.3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B9453" w14:textId="4007281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4.23(48.6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604B3" w14:textId="26EEFD4D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2.16(96.38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2AFC" w14:textId="3E9F26B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0.19(68.51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C503" w14:textId="13EA1EE7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5.12(24.84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2D829" w14:textId="78EEF73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006</w:t>
            </w:r>
          </w:p>
        </w:tc>
      </w:tr>
      <w:tr w:rsidR="00B73674" w14:paraId="6A97816D" w14:textId="77777777" w:rsidTr="00E70B2C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1A929" w14:textId="77777777" w:rsidR="00B73674" w:rsidRDefault="00B73674" w:rsidP="00B73674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224C3D">
              <w:rPr>
                <w:rFonts w:ascii="Times New Roman" w:hAnsi="Times New Roman"/>
                <w:bCs/>
                <w:sz w:val="16"/>
                <w:szCs w:val="16"/>
              </w:rPr>
              <w:t>D-Dimer, ×mg/L (Mean, SD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361A3" w14:textId="1398A2C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84(2.86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57897" w14:textId="1C91BCC3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85(4.6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0128B" w14:textId="71FAAB10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13(4.9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44899" w14:textId="508E8521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.01(5.06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1D0D9" w14:textId="51773A7E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.59(5.4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608AB" w14:textId="0E2683BF" w:rsidR="00B73674" w:rsidRDefault="00B73674" w:rsidP="00B73674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530</w:t>
            </w:r>
          </w:p>
        </w:tc>
      </w:tr>
      <w:tr w:rsidR="00E6631E" w14:paraId="17FD6097" w14:textId="77777777" w:rsidTr="00E6631E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95E4B0" w14:textId="7722739F" w:rsidR="00E6631E" w:rsidRPr="00224C3D" w:rsidRDefault="00E6631E" w:rsidP="00E6631E">
            <w:pPr>
              <w:pStyle w:val="11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ommon c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omplicat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73157F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0C6FA6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23E3DD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E93D60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E4462B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64C599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E6631E" w14:paraId="36B8616D" w14:textId="77777777" w:rsidTr="0026388F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0DE20" w14:textId="7FBA980A" w:rsidR="00E6631E" w:rsidRPr="00224C3D" w:rsidRDefault="00E6631E" w:rsidP="00E6631E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916708">
              <w:rPr>
                <w:rFonts w:ascii="Times New Roman" w:hAnsi="Times New Roman" w:hint="eastAsia"/>
                <w:bCs/>
                <w:sz w:val="16"/>
                <w:szCs w:val="16"/>
              </w:rPr>
              <w:t>D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VT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318A" w14:textId="6F56FF5F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4(12.9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752A7" w14:textId="6A8A1A53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(16.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8A24" w14:textId="7539EBDA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(13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246C5" w14:textId="39410A96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(11.7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B62E" w14:textId="1AD58B7A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3(11.6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6C88C" w14:textId="000AED24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E6631E" w14:paraId="6D8BD1B3" w14:textId="77777777" w:rsidTr="0026388F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7A96" w14:textId="3467AC72" w:rsidR="00E6631E" w:rsidRPr="00224C3D" w:rsidRDefault="00E6631E" w:rsidP="00E6631E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916708">
              <w:rPr>
                <w:rFonts w:ascii="Times New Roman" w:hAnsi="Times New Roman" w:hint="eastAsia"/>
                <w:bCs/>
                <w:sz w:val="16"/>
                <w:szCs w:val="16"/>
              </w:rPr>
              <w:t>U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TI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C308" w14:textId="423D65BD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4(23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1CB05" w14:textId="0D978D59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(34.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652BD" w14:textId="57A8529F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(28.3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E0EB" w14:textId="47F9979E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(20.5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1836B" w14:textId="17767CF5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(13.7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B76DC" w14:textId="2C3090D3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  <w:tr w:rsidR="00E6631E" w14:paraId="7D7DED33" w14:textId="77777777" w:rsidTr="0026388F">
        <w:trPr>
          <w:trHeight w:val="312"/>
          <w:jc w:val="center"/>
        </w:trPr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88D7" w14:textId="084F7226" w:rsidR="00E6631E" w:rsidRPr="00224C3D" w:rsidRDefault="00E6631E" w:rsidP="00E6631E">
            <w:pPr>
              <w:pStyle w:val="11"/>
              <w:ind w:firstLineChars="100" w:firstLine="160"/>
              <w:rPr>
                <w:rFonts w:ascii="Times New Roman" w:hAnsi="Times New Roman"/>
                <w:bCs/>
                <w:sz w:val="16"/>
                <w:szCs w:val="16"/>
              </w:rPr>
            </w:pPr>
            <w:r w:rsidRPr="00916708">
              <w:rPr>
                <w:rFonts w:ascii="Times New Roman" w:hAnsi="Times New Roman" w:hint="eastAsia"/>
                <w:bCs/>
                <w:sz w:val="16"/>
                <w:szCs w:val="16"/>
              </w:rPr>
              <w:t>P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neumonia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1468C" w14:textId="5FA8AB13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15(9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C234E" w14:textId="6439C31B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(14.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34BE4" w14:textId="18BF6380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(11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33A86" w14:textId="7BF64723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6(7.6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91893" w14:textId="75D6A8E0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8(4.8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0767A" w14:textId="2BA9D086" w:rsidR="00E6631E" w:rsidRDefault="00C36C78" w:rsidP="00E6631E">
            <w:pPr>
              <w:pStyle w:val="11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001</w:t>
            </w:r>
          </w:p>
        </w:tc>
      </w:tr>
    </w:tbl>
    <w:bookmarkEnd w:id="0"/>
    <w:p w14:paraId="44E55111" w14:textId="5FBE17B1" w:rsidR="00FF21DC" w:rsidRDefault="00FF21DC" w:rsidP="00FF21DC">
      <w:pPr>
        <w:widowControl/>
        <w:spacing w:after="100" w:afterAutospacing="1" w:line="480" w:lineRule="auto"/>
        <w:outlineLvl w:val="4"/>
        <w:rPr>
          <w:rFonts w:ascii="Times New Roman" w:hAnsi="Times New Roman" w:cs="Times New Roman"/>
          <w:sz w:val="16"/>
          <w:szCs w:val="16"/>
        </w:rPr>
      </w:pPr>
      <w:r w:rsidRPr="00FF21DC">
        <w:rPr>
          <w:rFonts w:ascii="Times New Roman" w:hAnsi="Times New Roman" w:cs="Times New Roman"/>
          <w:sz w:val="16"/>
          <w:szCs w:val="16"/>
        </w:rPr>
        <w:t>† P values for linear trend for continuous variables are from a generalized linear model, and categorical variables are from an ordinal or logistic regression</w:t>
      </w:r>
    </w:p>
    <w:p w14:paraId="7EE64E36" w14:textId="0D7106F9" w:rsidR="00996DD6" w:rsidRPr="00996DD6" w:rsidRDefault="00996DD6" w:rsidP="00996DD6">
      <w:pPr>
        <w:widowControl/>
        <w:spacing w:line="360" w:lineRule="auto"/>
        <w:rPr>
          <w:rFonts w:ascii="Times New Roman" w:eastAsia="等线" w:hAnsi="Times New Roman" w:cs="Times New Roman"/>
          <w:sz w:val="16"/>
          <w:szCs w:val="16"/>
        </w:rPr>
      </w:pPr>
      <w:r>
        <w:rPr>
          <w:rFonts w:ascii="Times New Roman" w:hAnsi="Times New Roman"/>
          <w:bCs/>
          <w:sz w:val="16"/>
          <w:szCs w:val="16"/>
        </w:rPr>
        <w:t>Abbreviations</w:t>
      </w:r>
      <w:r>
        <w:rPr>
          <w:rFonts w:ascii="Times New Roman" w:hAnsi="Times New Roman"/>
          <w:sz w:val="16"/>
          <w:szCs w:val="16"/>
        </w:rPr>
        <w:t>:</w:t>
      </w:r>
      <w:r>
        <w:rPr>
          <w:rFonts w:hint="eastAsia"/>
          <w:sz w:val="16"/>
          <w:szCs w:val="16"/>
        </w:rPr>
        <w:t xml:space="preserve"> </w:t>
      </w:r>
      <w:r w:rsidR="00944AA0" w:rsidRPr="00944AA0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COPD, Chronic obstructive pulmonary disease; ASA: the American Society of Anesthesiologists Physical Status Classification System; WBC, White blood cell; HGB, hemoglobin; RBC, red blood cell; WBC, White blood cell; BUN, Blood urea nitrogen ; Cr, Creatinine</w:t>
      </w:r>
    </w:p>
    <w:p w14:paraId="1A9FC8C8" w14:textId="77777777" w:rsidR="00996DD6" w:rsidRPr="00996DD6" w:rsidRDefault="00996DD6" w:rsidP="00FF21DC">
      <w:pPr>
        <w:widowControl/>
        <w:spacing w:after="100" w:afterAutospacing="1" w:line="480" w:lineRule="auto"/>
        <w:outlineLvl w:val="4"/>
        <w:rPr>
          <w:rFonts w:ascii="Times New Roman" w:hAnsi="Times New Roman" w:cs="Times New Roman"/>
          <w:sz w:val="16"/>
          <w:szCs w:val="16"/>
        </w:rPr>
      </w:pPr>
    </w:p>
    <w:p w14:paraId="20772D53" w14:textId="1338C0C2" w:rsidR="00902F2A" w:rsidRDefault="001366BC" w:rsidP="00FF21DC">
      <w:pPr>
        <w:widowControl/>
        <w:spacing w:line="480" w:lineRule="auto"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4AD648AC" w14:textId="77777777" w:rsidR="00FF21DC" w:rsidRDefault="00FF21DC" w:rsidP="00FF21DC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E6715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eTable2 Multivariate Analysis for 30-day readmission</w:t>
      </w:r>
    </w:p>
    <w:tbl>
      <w:tblPr>
        <w:tblStyle w:val="6"/>
        <w:tblW w:w="6550" w:type="pct"/>
        <w:jc w:val="center"/>
        <w:tblLayout w:type="fixed"/>
        <w:tblLook w:val="04A0" w:firstRow="1" w:lastRow="0" w:firstColumn="1" w:lastColumn="0" w:noHBand="0" w:noVBand="1"/>
      </w:tblPr>
      <w:tblGrid>
        <w:gridCol w:w="4134"/>
        <w:gridCol w:w="1070"/>
        <w:gridCol w:w="1548"/>
        <w:gridCol w:w="705"/>
        <w:gridCol w:w="1025"/>
        <w:gridCol w:w="1648"/>
        <w:gridCol w:w="738"/>
      </w:tblGrid>
      <w:tr w:rsidR="00FF21DC" w14:paraId="599C0C9D" w14:textId="77777777" w:rsidTr="004E2635">
        <w:trPr>
          <w:trHeight w:val="284"/>
          <w:jc w:val="center"/>
        </w:trPr>
        <w:tc>
          <w:tcPr>
            <w:tcW w:w="4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19AEC81A" w14:textId="2C3C8AB3" w:rsidR="00FF21DC" w:rsidRPr="005E234D" w:rsidRDefault="00FF21DC" w:rsidP="00FF21DC">
            <w:pPr>
              <w:pStyle w:val="1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613F4A36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540EDF5E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FF21DC" w14:paraId="78C9A65B" w14:textId="77777777" w:rsidTr="004E2635">
        <w:trPr>
          <w:trHeight w:val="284"/>
          <w:jc w:val="center"/>
        </w:trPr>
        <w:tc>
          <w:tcPr>
            <w:tcW w:w="4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B95A" w14:textId="77777777" w:rsidR="00FF21DC" w:rsidRPr="005E234D" w:rsidRDefault="00FF21DC" w:rsidP="00FF21DC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617F9520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7688C7E2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78693271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76C1174D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68A7E7B8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0C717CB3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F21DC" w14:paraId="088E5A48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hideMark/>
          </w:tcPr>
          <w:p w14:paraId="6AFFEE43" w14:textId="39087004" w:rsidR="00FF21DC" w:rsidRPr="005E234D" w:rsidRDefault="00FF21DC" w:rsidP="00FF21DC">
            <w:pPr>
              <w:pStyle w:val="1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 xml:space="preserve">Demographic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77646E42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62E6C5CC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4A3F0BA2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6FAE2E99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083EA13E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65BC6C29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5419" w14:paraId="1133FD4A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2A3985" w14:textId="7F5451D0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Male gender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ED9A73" w14:textId="503387F7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4B26A3" w14:textId="60FC8E46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0-1.1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161488" w14:textId="40DCBAB7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1E6CA9" w14:textId="6CB78CF2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3B85A1" w14:textId="1BBC30ED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82639A" w14:textId="2A951D7B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0EDA6722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88BA68" w14:textId="2FDAB17D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Age, × year (Mean, SD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63D5F0" w14:textId="5C71401D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132DD4" w14:textId="6338EFFE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5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D20F75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A7D5A4" w14:textId="1640CD99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BBE220" w14:textId="1D1FB8D8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3</w:t>
            </w:r>
            <w:r w:rsidR="00FF21DC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DEAE88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F5419" w14:paraId="4CAF7C27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B34104" w14:textId="37CE13F0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Smoking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D22319" w14:textId="4D200A9A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995E9B" w14:textId="78C88251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1-1.2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CF490F" w14:textId="49A8C014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329BBE" w14:textId="2884BC8B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8D92F4" w14:textId="08C32BB4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4B66B2" w14:textId="68E4B7C6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128F8B8B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3AB492" w14:textId="5AEEC9DF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Alcohol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2DF4B1" w14:textId="56D76F15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111839" w14:textId="2B0262F8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47-1.3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DB1F18" w14:textId="0ECB87BC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6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44B423" w14:textId="0EF43316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BF6314" w14:textId="6656424E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48D13A" w14:textId="5F661314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7D85F523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hideMark/>
          </w:tcPr>
          <w:p w14:paraId="27E9156F" w14:textId="01CC6CA9" w:rsidR="00FF21DC" w:rsidRPr="005E234D" w:rsidRDefault="00FF21DC" w:rsidP="00FF21DC">
            <w:pPr>
              <w:pStyle w:val="1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omorbiditi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3E8172C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69CDB046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2F05D9A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A438D33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7C8CB677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D40E45F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21DC" w14:paraId="66B3DA5F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1A3DBF" w14:textId="08415E1E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Hypertension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BF8FF1" w14:textId="34194E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01FC4D" w14:textId="305B6EA0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38D116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BA4542" w14:textId="000E5B6C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FD003" w14:textId="3A92CF91" w:rsidR="00FF21DC" w:rsidRPr="00936A05" w:rsidRDefault="00FF21DC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DBF787" w14:textId="090521EB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39</w:t>
            </w:r>
          </w:p>
        </w:tc>
      </w:tr>
      <w:tr w:rsidR="00A6368D" w14:paraId="32E6DD41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CD50AC" w14:textId="5E84C0C7" w:rsidR="00A6368D" w:rsidRPr="005E234D" w:rsidRDefault="00A6368D" w:rsidP="00A6368D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Diabetes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9C8804" w14:textId="300712A7" w:rsidR="00A6368D" w:rsidRDefault="00A6368D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1AB768" w14:textId="21A93B11" w:rsidR="00A6368D" w:rsidRDefault="00A6368D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29-2.5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FABBDE" w14:textId="744BB76A" w:rsidR="00A6368D" w:rsidRDefault="00A6368D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05F822" w14:textId="68C2F001" w:rsidR="00A6368D" w:rsidRPr="00936A05" w:rsidRDefault="00A6368D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0D0AF1" w14:textId="7F879A70" w:rsidR="00A6368D" w:rsidRPr="00936A05" w:rsidRDefault="00A6368D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2.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698A2D" w14:textId="1FD196B0" w:rsidR="00A6368D" w:rsidRPr="00936A05" w:rsidRDefault="00A6368D" w:rsidP="00A6368D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239</w:t>
            </w:r>
          </w:p>
        </w:tc>
      </w:tr>
      <w:tr w:rsidR="00FF21DC" w14:paraId="01443F35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C2D8A9" w14:textId="484E77ED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OPD (n, %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FEA144" w14:textId="451A00D2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7D6753" w14:textId="44BE9D73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F1A8C8" w14:textId="798B43C6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E4BB07" w14:textId="5F91BB08" w:rsidR="00FF21DC" w:rsidRPr="00936A05" w:rsidRDefault="0030142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E7C220" w14:textId="267ADFFD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6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0F3A81" w14:textId="70640059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85</w:t>
            </w:r>
          </w:p>
        </w:tc>
      </w:tr>
      <w:tr w:rsidR="00FF21DC" w14:paraId="08287E05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398DA6" w14:textId="27A20E5E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ardiovascular disease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FBF863" w14:textId="7E9A1B69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74E690" w14:textId="0F765294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BDF661" w14:textId="494AB3EF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1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A1DFCC" w14:textId="04C374CD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1378FD" w14:textId="21B1A28A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15609F" w14:textId="02417397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267</w:t>
            </w:r>
          </w:p>
        </w:tc>
      </w:tr>
      <w:tr w:rsidR="00FF21DC" w14:paraId="5F615C87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773985" w14:textId="25E38549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bookmarkStart w:id="2" w:name="_Hlk149209097"/>
            <w:r w:rsidRPr="005E234D">
              <w:rPr>
                <w:rFonts w:ascii="Times New Roman" w:hAnsi="Times New Roman"/>
                <w:sz w:val="16"/>
                <w:szCs w:val="16"/>
              </w:rPr>
              <w:t>Stroke</w:t>
            </w:r>
            <w:bookmarkEnd w:id="2"/>
            <w:r w:rsidRPr="005E234D">
              <w:rPr>
                <w:rFonts w:ascii="Times New Roman" w:hAnsi="Times New Roman"/>
                <w:sz w:val="16"/>
                <w:szCs w:val="16"/>
              </w:rPr>
              <w:t xml:space="preserve">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E66388" w14:textId="7DB8568C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85256E" w14:textId="1CABBB0F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73</w:t>
            </w:r>
            <w:r w:rsidR="00FF21D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3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F9E2AD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79C81C" w14:textId="646173E5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FEBC08" w14:textId="7F8C894C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</w:t>
            </w:r>
            <w:r w:rsidR="00FF21DC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803AEC" w14:textId="08F75FB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1</w:t>
            </w:r>
          </w:p>
        </w:tc>
      </w:tr>
      <w:tr w:rsidR="00FF5419" w14:paraId="6381767C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279D5B" w14:textId="6BB82AD0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Dementia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CC7EA1" w14:textId="4D9C8228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22C6C5" w14:textId="06FA7B3B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5-2.8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305D10" w14:textId="7C8DBC08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41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6F256C" w14:textId="700C6505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FB8EC2" w14:textId="75543913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A058F5" w14:textId="1CB4A55A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382827CD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AB57D3" w14:textId="64676118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bookmarkStart w:id="3" w:name="_Hlk149209108"/>
            <w:r w:rsidRPr="005E234D">
              <w:rPr>
                <w:rFonts w:ascii="Times New Roman" w:hAnsi="Times New Roman"/>
                <w:sz w:val="16"/>
                <w:szCs w:val="16"/>
              </w:rPr>
              <w:t>Intracerebral hemorrhage</w:t>
            </w:r>
            <w:bookmarkEnd w:id="3"/>
            <w:r w:rsidRPr="005E234D">
              <w:rPr>
                <w:rFonts w:ascii="Times New Roman" w:hAnsi="Times New Roman"/>
                <w:sz w:val="16"/>
                <w:szCs w:val="16"/>
              </w:rPr>
              <w:t xml:space="preserve">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551F41" w14:textId="0630677B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9CE624" w14:textId="269726A5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6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35D1A3" w14:textId="0D05B70E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B83CE6" w14:textId="78233509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04FF80" w14:textId="6467EAF1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</w:t>
            </w:r>
            <w:r w:rsidR="00FF21DC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8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CA90F7" w14:textId="72C9E43A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0</w:t>
            </w:r>
          </w:p>
        </w:tc>
      </w:tr>
      <w:tr w:rsidR="00FF5419" w14:paraId="57937ED0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8BB5AA" w14:textId="6CBDB9D8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hronic liver disease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C544ED" w14:textId="158983E3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F20FD7" w14:textId="1979D9DF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2-3.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56797B" w14:textId="3C22E72E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9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7F3D60" w14:textId="4C923778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624F9C" w14:textId="215D1AC2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94F54D" w14:textId="060BE216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256DEAD3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74C482" w14:textId="2F29CA5B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hronic kidney disease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A38BFD" w14:textId="5F6199B5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3E3DCD" w14:textId="66607541" w:rsidR="00FF21DC" w:rsidRDefault="00FD4466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3</w:t>
            </w:r>
            <w:r w:rsidR="00FF21D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6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D5D9F4" w14:textId="014F8835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FD446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1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1768D7" w14:textId="725BF417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7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1DDC0C" w14:textId="4E485696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3.2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8F66F6" w14:textId="50ACD69D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96</w:t>
            </w:r>
          </w:p>
        </w:tc>
      </w:tr>
      <w:tr w:rsidR="005E234D" w14:paraId="55B66435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B3BF640" w14:textId="19B43747" w:rsidR="005E234D" w:rsidRPr="005E234D" w:rsidRDefault="005E234D" w:rsidP="005E234D">
            <w:pPr>
              <w:pStyle w:val="11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Opera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662C8A5" w14:textId="77777777" w:rsidR="005E234D" w:rsidRDefault="005E234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B84227" w14:textId="77777777" w:rsidR="005E234D" w:rsidRDefault="005E234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CE8E55" w14:textId="77777777" w:rsidR="005E234D" w:rsidRDefault="005E234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374D9D" w14:textId="77777777" w:rsidR="005E234D" w:rsidRPr="00936A05" w:rsidRDefault="005E234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A947BE" w14:textId="77777777" w:rsidR="005E234D" w:rsidRPr="00936A05" w:rsidRDefault="005E234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321759" w14:textId="77777777" w:rsidR="005E234D" w:rsidRPr="00936A05" w:rsidRDefault="005E234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5419" w14:paraId="498DD459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D65E9F" w14:textId="76C0F669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Fracture typ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8B58E" w14:textId="7130A39D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59E07B" w14:textId="1EEC2E5A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8-1.4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584A3" w14:textId="78994E15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33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BE0C4D" w14:textId="3747888F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EAAA75" w14:textId="4E4EAF30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9A2518" w14:textId="3BA3AB17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5DD8716D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C443B2" w14:textId="1645A689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Surgery typ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65EE96" w14:textId="3302643A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7ED21F" w14:textId="61D96FED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1</w:t>
            </w:r>
            <w:r w:rsidR="00FF21D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4FE32C" w14:textId="6DA7C3BE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CB0F31" w14:textId="7B655160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12762F" w14:textId="45DAD876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4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4CC96F" w14:textId="24F42B15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A6368D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8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FF5419" w14:paraId="70337D7F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5D3E0" w14:textId="02627397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12704F">
              <w:rPr>
                <w:rFonts w:ascii="Times New Roman" w:hAnsi="Times New Roman"/>
                <w:sz w:val="16"/>
                <w:szCs w:val="16"/>
              </w:rPr>
              <w:t>Intraoperative blood loss,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E05D9" w14:textId="39181C2A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E34EFD" w14:textId="05935341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-1.0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5A352C" w14:textId="3191C2E7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45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B6BD17" w14:textId="33A251BD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0E89B" w14:textId="75268797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68668F" w14:textId="622C9414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485D959E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208B31" w14:textId="43BCA8E5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Transfus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88D4C1" w14:textId="34C9156B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56D6FE" w14:textId="1D03E4E3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1-1.8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8290CF" w14:textId="7F7B9E4E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6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FA3A6E" w14:textId="381E3A83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A050A6" w14:textId="6BA5EA11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42BD1C" w14:textId="543D1744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7356BD42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419BF3" w14:textId="47BDEDFB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Postoperative ICU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08930A" w14:textId="526AF137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FDD7B3" w14:textId="535B059F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5-2.2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48CB9C" w14:textId="089696E1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7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B81ADA" w14:textId="44BD795E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EB0EB6" w14:textId="147D7BDF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A03D26" w14:textId="53C59947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46BD4D31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A780BD" w14:textId="5002E4C5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Admission tim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02C4EC" w14:textId="04B92BC3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499202" w14:textId="02F8F088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4-1.3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7355BA" w14:textId="0A2C1FE6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20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ACBC48" w14:textId="405DEB1E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BFC571" w14:textId="3624DD77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0624C4" w14:textId="20665AEB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2F498986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FDC0FE" w14:textId="7F0E6813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Bedridden tim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E194FB" w14:textId="520827C1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1D50AD" w14:textId="06570F06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8-1.0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ACE17A" w14:textId="188335A8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52DCFE" w14:textId="446145FB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F49D51" w14:textId="73B972BB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440A3C" w14:textId="61BED630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61AD26FF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622A20" w14:textId="66BB8E4C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Intraoperative tim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F6E1C6" w14:textId="1B69A34A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401BBC" w14:textId="2432EF36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67-1.0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74B49D" w14:textId="4138F197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9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41E983" w14:textId="712BD197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A837CE" w14:textId="39148C1C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1C55D" w14:textId="644FEA8E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341C7DE7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B662EF" w14:textId="6FEE3FE8" w:rsidR="00FF21DC" w:rsidRPr="005E234D" w:rsidRDefault="00FF21DC" w:rsidP="005E234D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ASA</w:t>
            </w:r>
            <w:r w:rsidR="0050718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0718B" w:rsidRPr="0050718B">
              <w:rPr>
                <w:rFonts w:ascii="Times New Roman" w:hAnsi="Times New Roman"/>
                <w:sz w:val="16"/>
                <w:szCs w:val="16"/>
              </w:rPr>
              <w:t>classifica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FE54B2" w14:textId="484688C9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0423C1" w14:textId="4D4B1085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8-4.5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DC7CF3" w14:textId="3798500D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26E50" w14:textId="2B4BBE21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7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3ECC73" w14:textId="5A91D5F5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2.5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364C5D" w14:textId="09C877B6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FF21DC" w14:paraId="750542CA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67387D1" w14:textId="5E186136" w:rsidR="00FF21DC" w:rsidRPr="005E234D" w:rsidRDefault="00FF21DC" w:rsidP="005E234D">
            <w:pPr>
              <w:pStyle w:val="1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Laboratory finding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2E1C51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012AEA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CD82487" w14:textId="77777777" w:rsidR="00FF21DC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AFE40DD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0B0E77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E36BD33" w14:textId="77777777" w:rsidR="00FF21DC" w:rsidRPr="00936A05" w:rsidRDefault="00FF21DC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FF5419" w14:paraId="7B37DB68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FE608C" w14:textId="3F22D63C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WBC coun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CAB393" w14:textId="32CF717F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57EAA3" w14:textId="2D0A1CFF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9-1.1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D1600F" w14:textId="499EE7DD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9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5EE80E" w14:textId="7C56D699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F93B4D" w14:textId="2A73A5CB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4C71F" w14:textId="31AC1A1D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21DC" w14:paraId="6C88DB13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049446" w14:textId="30BA4D1D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HGB leve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94514" w14:textId="0B154B99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9BEFA5" w14:textId="657C55DB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8-0.9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595EA" w14:textId="20CE6299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94E6FC" w14:textId="5161ACAE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6E1522" w14:textId="68F9AF0E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9-1.0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2D8D0D" w14:textId="43B50AE5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85</w:t>
            </w:r>
          </w:p>
        </w:tc>
      </w:tr>
      <w:tr w:rsidR="00FF21DC" w14:paraId="069EA7A7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911B62" w14:textId="5A4B8B88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4" w:name="_Hlk149209132"/>
            <w:r w:rsidRPr="005E234D">
              <w:rPr>
                <w:rFonts w:ascii="Times New Roman" w:hAnsi="Times New Roman"/>
                <w:sz w:val="16"/>
                <w:szCs w:val="16"/>
              </w:rPr>
              <w:t>Blood glucose</w:t>
            </w:r>
            <w:bookmarkEnd w:id="4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D4470E" w14:textId="1852B881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B6D6B9" w14:textId="5859F6A6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7-1.1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873F7" w14:textId="2232F533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658ED7" w14:textId="43A9371D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5AC38" w14:textId="43C83164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1-1.1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4C9937" w14:textId="7DD7B6BB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0</w:t>
            </w:r>
          </w:p>
        </w:tc>
      </w:tr>
      <w:tr w:rsidR="00FF21DC" w14:paraId="3C937E7F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3F8BD0" w14:textId="1F34BB5F" w:rsidR="00FF21DC" w:rsidRPr="005E234D" w:rsidRDefault="00FF21DC" w:rsidP="00FF21DC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BU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38D52" w14:textId="3994EEF1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B145D9" w14:textId="196F94A7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-1.0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D18579" w14:textId="273F680D" w:rsidR="00FF21DC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3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FA6586" w14:textId="50CE0842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5951B" w14:textId="23C82A1E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5-1.0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05F4F6" w14:textId="59FE8B3E" w:rsidR="00FF21DC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4</w:t>
            </w:r>
            <w:r w:rsidR="00301426"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9</w:t>
            </w:r>
          </w:p>
        </w:tc>
      </w:tr>
      <w:tr w:rsidR="00FF5419" w14:paraId="547B5E11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CE9E94" w14:textId="4B1BC9DF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r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A6478B" w14:textId="3AE75A36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1366AD" w14:textId="789D4A56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-1.0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56EA1E" w14:textId="5FA3CA54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8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6050A0" w14:textId="0A095581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01C7CA" w14:textId="2321E213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5A7D08" w14:textId="65EAACD2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F5419" w14:paraId="2AA76D13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C4516F" w14:textId="3C3EAAB7" w:rsidR="00FF5419" w:rsidRPr="005E234D" w:rsidRDefault="00FF5419" w:rsidP="00FF5419">
            <w:pPr>
              <w:pStyle w:val="11"/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D-Dimer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4D4B5" w14:textId="62ADFDB4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11053C" w14:textId="27047505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9-1.0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02B4B2" w14:textId="6119B0D8" w:rsidR="00FF5419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24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DB1211" w14:textId="01561CCE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0E453" w14:textId="5F9BB4F2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542F4D" w14:textId="737984E6" w:rsidR="00FF5419" w:rsidRPr="00936A05" w:rsidRDefault="00FF5419" w:rsidP="00FF5419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5E234D" w14:paraId="0696E2AF" w14:textId="77777777" w:rsidTr="004E2635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0E0F22" w14:textId="1D27BCD9" w:rsidR="005E234D" w:rsidRPr="005E234D" w:rsidRDefault="005E234D" w:rsidP="00FF21DC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lbumi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674A5E" w14:textId="1484A209" w:rsidR="005E234D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9CC8C6" w14:textId="1C01066C" w:rsidR="005E234D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7-0.9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CF187D" w14:textId="723C517C" w:rsidR="005E234D" w:rsidRDefault="0012704F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EB54F7" w14:textId="56A669E8" w:rsidR="005E234D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77499" w14:textId="33EBC6F8" w:rsidR="005E234D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0-0.9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B10EF0" w14:textId="21DBF2B7" w:rsidR="005E234D" w:rsidRPr="00936A05" w:rsidRDefault="00A6368D" w:rsidP="00FF21DC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3</w:t>
            </w:r>
          </w:p>
        </w:tc>
      </w:tr>
      <w:tr w:rsidR="00E6631E" w14:paraId="367C661B" w14:textId="77777777" w:rsidTr="00E6631E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282D22" w14:textId="0EB1A853" w:rsidR="00E6631E" w:rsidRDefault="00E6631E" w:rsidP="00E6631E">
            <w:pPr>
              <w:pStyle w:val="1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ommon c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omplica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586842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A4B65F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9F520DE" w14:textId="77777777" w:rsidR="00E6631E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FAD3FD" w14:textId="77777777" w:rsidR="00E6631E" w:rsidRPr="00936A05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A38DF7" w14:textId="77777777" w:rsidR="00E6631E" w:rsidRPr="00936A05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D8A1CB6" w14:textId="77777777" w:rsidR="00E6631E" w:rsidRPr="00936A05" w:rsidRDefault="00E6631E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1E" w14:paraId="7FB9D5E2" w14:textId="77777777" w:rsidTr="002A484A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F8906" w14:textId="50932F73" w:rsidR="00E6631E" w:rsidRDefault="00E6631E" w:rsidP="00E6631E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16708">
              <w:rPr>
                <w:rFonts w:ascii="Times New Roman" w:hAnsi="Times New Roman" w:hint="eastAsia"/>
                <w:bCs/>
                <w:sz w:val="16"/>
                <w:szCs w:val="16"/>
              </w:rPr>
              <w:t>D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VT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D88518" w14:textId="6EEF71E7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6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76C25C" w14:textId="2B2634A3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8-2.4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0B18B0" w14:textId="18594C34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1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F0CE7" w14:textId="088B5067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5EC226" w14:textId="31CBB5F4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67-1.7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4B098A" w14:textId="2558A017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55</w:t>
            </w:r>
          </w:p>
        </w:tc>
      </w:tr>
      <w:tr w:rsidR="00E6631E" w14:paraId="1462B63C" w14:textId="77777777" w:rsidTr="002A484A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AB571E" w14:textId="39902A91" w:rsidR="00E6631E" w:rsidRDefault="00E6631E" w:rsidP="00E6631E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16708">
              <w:rPr>
                <w:rFonts w:ascii="Times New Roman" w:hAnsi="Times New Roman" w:hint="eastAsia"/>
                <w:bCs/>
                <w:sz w:val="16"/>
                <w:szCs w:val="16"/>
              </w:rPr>
              <w:t>U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TI</w:t>
            </w:r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39FBC1" w14:textId="426A400B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7BFD7F" w14:textId="1B223A46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9-2.1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B8B792" w14:textId="2BAD7320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72BFD" w14:textId="2B9B4EA0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0F5B7C" w14:textId="55EF6AB3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55-1.2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355DF7" w14:textId="5A1FF283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323</w:t>
            </w:r>
          </w:p>
        </w:tc>
      </w:tr>
      <w:tr w:rsidR="00E6631E" w14:paraId="07584091" w14:textId="77777777" w:rsidTr="002A484A">
        <w:trPr>
          <w:trHeight w:val="284"/>
          <w:jc w:val="center"/>
        </w:trPr>
        <w:tc>
          <w:tcPr>
            <w:tcW w:w="4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3A51FD" w14:textId="6ABDC3B5" w:rsidR="00E6631E" w:rsidRDefault="00E6631E" w:rsidP="00E6631E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bookmarkStart w:id="5" w:name="_Hlk149209167"/>
            <w:r w:rsidRPr="00916708">
              <w:rPr>
                <w:rFonts w:ascii="Times New Roman" w:hAnsi="Times New Roman" w:hint="eastAsia"/>
                <w:bCs/>
                <w:sz w:val="16"/>
                <w:szCs w:val="16"/>
              </w:rPr>
              <w:t>P</w:t>
            </w:r>
            <w:r w:rsidRPr="00916708">
              <w:rPr>
                <w:rFonts w:ascii="Times New Roman" w:hAnsi="Times New Roman"/>
                <w:bCs/>
                <w:sz w:val="16"/>
                <w:szCs w:val="16"/>
              </w:rPr>
              <w:t>neumonia</w:t>
            </w:r>
            <w:bookmarkEnd w:id="5"/>
            <w:r w:rsidRPr="00224C3D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n, 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684954" w14:textId="4C5E14CB" w:rsidR="00E6631E" w:rsidRDefault="00F478B5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D1DD14" w14:textId="7FCAA011" w:rsidR="00E6631E" w:rsidRDefault="00F478B5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9-4.6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1B1FA1" w14:textId="5EE37FEA" w:rsidR="00E6631E" w:rsidRDefault="00C2384F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995BBF" w14:textId="6FF9DA20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19CAE" w14:textId="2647F05A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2-2.9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C4A771" w14:textId="5FC674AE" w:rsidR="00E6631E" w:rsidRPr="00936A05" w:rsidRDefault="00301426" w:rsidP="00E6631E">
            <w:pPr>
              <w:pStyle w:val="1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936A0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936A0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16</w:t>
            </w:r>
          </w:p>
        </w:tc>
      </w:tr>
    </w:tbl>
    <w:p w14:paraId="26D2539E" w14:textId="77777777" w:rsidR="003739AC" w:rsidRDefault="003739AC" w:rsidP="00996DD6">
      <w:pPr>
        <w:widowControl/>
        <w:spacing w:line="360" w:lineRule="auto"/>
        <w:rPr>
          <w:rFonts w:ascii="Times New Roman" w:hAnsi="Times New Roman"/>
          <w:bCs/>
          <w:sz w:val="16"/>
          <w:szCs w:val="16"/>
        </w:rPr>
      </w:pPr>
      <w:bookmarkStart w:id="6" w:name="_Hlk146426493"/>
    </w:p>
    <w:p w14:paraId="11A71928" w14:textId="6AC61B2D" w:rsidR="003739AC" w:rsidRPr="00187C2B" w:rsidRDefault="003739AC" w:rsidP="00187C2B">
      <w:pPr>
        <w:widowControl/>
        <w:spacing w:after="100" w:afterAutospacing="1" w:line="480" w:lineRule="auto"/>
        <w:jc w:val="left"/>
        <w:outlineLvl w:val="4"/>
        <w:rPr>
          <w:rFonts w:ascii="Times New Roman" w:hAnsi="Times New Roman" w:cstheme="majorBidi"/>
          <w:sz w:val="16"/>
          <w:szCs w:val="16"/>
        </w:rPr>
      </w:pPr>
      <w:r w:rsidRPr="00187C2B">
        <w:rPr>
          <w:rFonts w:ascii="Times New Roman" w:hAnsi="Times New Roman" w:cstheme="majorBidi"/>
          <w:sz w:val="16"/>
          <w:szCs w:val="16"/>
        </w:rPr>
        <w:lastRenderedPageBreak/>
        <w:t xml:space="preserve">p-value is from Univariate </w:t>
      </w:r>
      <w:r w:rsidRPr="00187C2B">
        <w:rPr>
          <w:rFonts w:ascii="Times New Roman" w:hAnsi="Times New Roman" w:cstheme="majorBidi" w:hint="eastAsia"/>
          <w:sz w:val="16"/>
          <w:szCs w:val="16"/>
        </w:rPr>
        <w:t>and</w:t>
      </w:r>
      <w:r w:rsidRPr="00187C2B">
        <w:rPr>
          <w:rFonts w:ascii="Times New Roman" w:hAnsi="Times New Roman" w:cstheme="majorBidi"/>
          <w:sz w:val="16"/>
          <w:szCs w:val="16"/>
        </w:rPr>
        <w:t xml:space="preserve"> Multivariate (P&lt;0.05 indicates statistical significance)</w:t>
      </w:r>
    </w:p>
    <w:p w14:paraId="41D21C5E" w14:textId="6DDEA684" w:rsidR="00C74F46" w:rsidRPr="00187C2B" w:rsidRDefault="005E234D" w:rsidP="00187C2B">
      <w:pPr>
        <w:widowControl/>
        <w:spacing w:after="100" w:afterAutospacing="1" w:line="480" w:lineRule="auto"/>
        <w:jc w:val="left"/>
        <w:outlineLvl w:val="4"/>
        <w:rPr>
          <w:rFonts w:ascii="Times New Roman" w:hAnsi="Times New Roman" w:cstheme="majorBidi"/>
          <w:sz w:val="16"/>
          <w:szCs w:val="16"/>
        </w:rPr>
      </w:pPr>
      <w:r w:rsidRPr="00187C2B">
        <w:rPr>
          <w:rFonts w:ascii="Times New Roman" w:hAnsi="Times New Roman" w:cstheme="majorBidi"/>
          <w:sz w:val="16"/>
          <w:szCs w:val="16"/>
        </w:rPr>
        <w:t>Abbreviations</w:t>
      </w:r>
      <w:r w:rsidR="00FF21DC" w:rsidRPr="00187C2B">
        <w:rPr>
          <w:rFonts w:ascii="Times New Roman" w:hAnsi="Times New Roman" w:cstheme="majorBidi"/>
          <w:sz w:val="16"/>
          <w:szCs w:val="16"/>
        </w:rPr>
        <w:t>:</w:t>
      </w:r>
      <w:r w:rsidR="00FF21DC" w:rsidRPr="00187C2B">
        <w:rPr>
          <w:rFonts w:ascii="Times New Roman" w:hAnsi="Times New Roman" w:cstheme="majorBidi" w:hint="eastAsia"/>
          <w:sz w:val="16"/>
          <w:szCs w:val="16"/>
        </w:rPr>
        <w:t xml:space="preserve"> </w:t>
      </w:r>
      <w:bookmarkEnd w:id="6"/>
      <w:r w:rsidR="00944AA0" w:rsidRPr="00187C2B">
        <w:rPr>
          <w:rFonts w:ascii="Times New Roman" w:hAnsi="Times New Roman" w:cstheme="majorBidi"/>
          <w:sz w:val="16"/>
          <w:szCs w:val="16"/>
        </w:rPr>
        <w:t>COPD, Chronic obstructive pulmonary disease; ASA: the American Society of Anesthesiologists Physical Status Classification System; WBC, White blood cell; HGB, hemoglobin; RBC, red blood cell; WBC, White blood cell; BUN, Blood urea nitrogen ; Cr, Creatinine</w:t>
      </w:r>
    </w:p>
    <w:sectPr w:rsidR="00C74F46" w:rsidRPr="00187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90689" w14:textId="77777777" w:rsidR="00CE3BBE" w:rsidRDefault="00CE3BBE" w:rsidP="00DB5D31">
      <w:r>
        <w:separator/>
      </w:r>
    </w:p>
  </w:endnote>
  <w:endnote w:type="continuationSeparator" w:id="0">
    <w:p w14:paraId="072FB571" w14:textId="77777777" w:rsidR="00CE3BBE" w:rsidRDefault="00CE3BBE" w:rsidP="00DB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3A309" w14:textId="77777777" w:rsidR="00CE3BBE" w:rsidRDefault="00CE3BBE" w:rsidP="00DB5D31">
      <w:r>
        <w:separator/>
      </w:r>
    </w:p>
  </w:footnote>
  <w:footnote w:type="continuationSeparator" w:id="0">
    <w:p w14:paraId="71870968" w14:textId="77777777" w:rsidR="00CE3BBE" w:rsidRDefault="00CE3BBE" w:rsidP="00DB5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zOTlkZjZhNDhmZWQzNzc1ZGJhMDkwODAxZWVmZm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0261"/>
    <w:rsid w:val="000047FB"/>
    <w:rsid w:val="00011D42"/>
    <w:rsid w:val="000250B0"/>
    <w:rsid w:val="000250E5"/>
    <w:rsid w:val="0003660D"/>
    <w:rsid w:val="00052192"/>
    <w:rsid w:val="000808EC"/>
    <w:rsid w:val="0008259F"/>
    <w:rsid w:val="00091F16"/>
    <w:rsid w:val="00096F93"/>
    <w:rsid w:val="000B7BE4"/>
    <w:rsid w:val="000B7DD8"/>
    <w:rsid w:val="000E6280"/>
    <w:rsid w:val="000E70B0"/>
    <w:rsid w:val="000E7F2E"/>
    <w:rsid w:val="001267F5"/>
    <w:rsid w:val="0012704F"/>
    <w:rsid w:val="001366BC"/>
    <w:rsid w:val="00160010"/>
    <w:rsid w:val="00163046"/>
    <w:rsid w:val="00181800"/>
    <w:rsid w:val="00187C2B"/>
    <w:rsid w:val="001F573F"/>
    <w:rsid w:val="001F64DD"/>
    <w:rsid w:val="00204B4C"/>
    <w:rsid w:val="002365D8"/>
    <w:rsid w:val="00276CD8"/>
    <w:rsid w:val="0027720F"/>
    <w:rsid w:val="002801BB"/>
    <w:rsid w:val="002B2CB7"/>
    <w:rsid w:val="002C3326"/>
    <w:rsid w:val="002C65AE"/>
    <w:rsid w:val="002E5ADF"/>
    <w:rsid w:val="002E5BA5"/>
    <w:rsid w:val="002E796A"/>
    <w:rsid w:val="002F028B"/>
    <w:rsid w:val="00301426"/>
    <w:rsid w:val="003159EF"/>
    <w:rsid w:val="0034502D"/>
    <w:rsid w:val="003547A4"/>
    <w:rsid w:val="003638A0"/>
    <w:rsid w:val="00365867"/>
    <w:rsid w:val="003739AC"/>
    <w:rsid w:val="0037444B"/>
    <w:rsid w:val="003D1276"/>
    <w:rsid w:val="003D2402"/>
    <w:rsid w:val="003D60D3"/>
    <w:rsid w:val="003F2E20"/>
    <w:rsid w:val="003F792A"/>
    <w:rsid w:val="00424AC6"/>
    <w:rsid w:val="0042737E"/>
    <w:rsid w:val="00430016"/>
    <w:rsid w:val="00452C72"/>
    <w:rsid w:val="00457F21"/>
    <w:rsid w:val="00470E00"/>
    <w:rsid w:val="004E0A11"/>
    <w:rsid w:val="004E2635"/>
    <w:rsid w:val="004E3280"/>
    <w:rsid w:val="004F041D"/>
    <w:rsid w:val="0050718B"/>
    <w:rsid w:val="005077F4"/>
    <w:rsid w:val="00515291"/>
    <w:rsid w:val="0052029F"/>
    <w:rsid w:val="00521514"/>
    <w:rsid w:val="00547122"/>
    <w:rsid w:val="005525CF"/>
    <w:rsid w:val="005B19BC"/>
    <w:rsid w:val="005C2AD3"/>
    <w:rsid w:val="005C2DE6"/>
    <w:rsid w:val="005E234D"/>
    <w:rsid w:val="005F7619"/>
    <w:rsid w:val="0061321C"/>
    <w:rsid w:val="00615397"/>
    <w:rsid w:val="00667FBA"/>
    <w:rsid w:val="00675A1D"/>
    <w:rsid w:val="006B23AD"/>
    <w:rsid w:val="006B5187"/>
    <w:rsid w:val="006C2B55"/>
    <w:rsid w:val="006C5D7C"/>
    <w:rsid w:val="006D5888"/>
    <w:rsid w:val="006D60C6"/>
    <w:rsid w:val="007017B8"/>
    <w:rsid w:val="0073743B"/>
    <w:rsid w:val="00750613"/>
    <w:rsid w:val="0077126D"/>
    <w:rsid w:val="00786078"/>
    <w:rsid w:val="007B3798"/>
    <w:rsid w:val="007E1A80"/>
    <w:rsid w:val="007E3808"/>
    <w:rsid w:val="007F554A"/>
    <w:rsid w:val="007F6E06"/>
    <w:rsid w:val="00801FDD"/>
    <w:rsid w:val="00803625"/>
    <w:rsid w:val="00810AEF"/>
    <w:rsid w:val="00825846"/>
    <w:rsid w:val="00833DA2"/>
    <w:rsid w:val="00843985"/>
    <w:rsid w:val="008649C8"/>
    <w:rsid w:val="00876883"/>
    <w:rsid w:val="008A04B4"/>
    <w:rsid w:val="008A7732"/>
    <w:rsid w:val="008C6BD6"/>
    <w:rsid w:val="008C7848"/>
    <w:rsid w:val="008E2CEC"/>
    <w:rsid w:val="008F2426"/>
    <w:rsid w:val="00902F2A"/>
    <w:rsid w:val="00925524"/>
    <w:rsid w:val="00936A05"/>
    <w:rsid w:val="00944AA0"/>
    <w:rsid w:val="00956047"/>
    <w:rsid w:val="00986FB5"/>
    <w:rsid w:val="00991DB6"/>
    <w:rsid w:val="00996DD6"/>
    <w:rsid w:val="009A164E"/>
    <w:rsid w:val="009B2A33"/>
    <w:rsid w:val="009C4FAA"/>
    <w:rsid w:val="009D1AD4"/>
    <w:rsid w:val="009D58B2"/>
    <w:rsid w:val="009F02A9"/>
    <w:rsid w:val="009F2061"/>
    <w:rsid w:val="009F4A7B"/>
    <w:rsid w:val="00A114FA"/>
    <w:rsid w:val="00A11CA7"/>
    <w:rsid w:val="00A2083D"/>
    <w:rsid w:val="00A32F28"/>
    <w:rsid w:val="00A33218"/>
    <w:rsid w:val="00A4410A"/>
    <w:rsid w:val="00A630BF"/>
    <w:rsid w:val="00A6368D"/>
    <w:rsid w:val="00A74AD1"/>
    <w:rsid w:val="00A834ED"/>
    <w:rsid w:val="00A87274"/>
    <w:rsid w:val="00A97F04"/>
    <w:rsid w:val="00AA03EF"/>
    <w:rsid w:val="00AB0261"/>
    <w:rsid w:val="00AC7832"/>
    <w:rsid w:val="00AC7A66"/>
    <w:rsid w:val="00B05961"/>
    <w:rsid w:val="00B46F8D"/>
    <w:rsid w:val="00B54A75"/>
    <w:rsid w:val="00B73674"/>
    <w:rsid w:val="00B774C8"/>
    <w:rsid w:val="00BB0D82"/>
    <w:rsid w:val="00BB7824"/>
    <w:rsid w:val="00BC277E"/>
    <w:rsid w:val="00BE0354"/>
    <w:rsid w:val="00C00C6D"/>
    <w:rsid w:val="00C2384F"/>
    <w:rsid w:val="00C23FBC"/>
    <w:rsid w:val="00C339D0"/>
    <w:rsid w:val="00C34796"/>
    <w:rsid w:val="00C36C78"/>
    <w:rsid w:val="00C57ED0"/>
    <w:rsid w:val="00C6109A"/>
    <w:rsid w:val="00C74F46"/>
    <w:rsid w:val="00CA1648"/>
    <w:rsid w:val="00CC783E"/>
    <w:rsid w:val="00CD59E2"/>
    <w:rsid w:val="00CE2ABF"/>
    <w:rsid w:val="00CE3BBE"/>
    <w:rsid w:val="00D1061D"/>
    <w:rsid w:val="00D15F08"/>
    <w:rsid w:val="00D17AB5"/>
    <w:rsid w:val="00D224BF"/>
    <w:rsid w:val="00D4113B"/>
    <w:rsid w:val="00D54995"/>
    <w:rsid w:val="00D62759"/>
    <w:rsid w:val="00D64A75"/>
    <w:rsid w:val="00D64D4F"/>
    <w:rsid w:val="00D72A2C"/>
    <w:rsid w:val="00DA654F"/>
    <w:rsid w:val="00DB5D31"/>
    <w:rsid w:val="00DD6B06"/>
    <w:rsid w:val="00DE4E64"/>
    <w:rsid w:val="00DE754B"/>
    <w:rsid w:val="00DF494B"/>
    <w:rsid w:val="00E156BA"/>
    <w:rsid w:val="00E1748D"/>
    <w:rsid w:val="00E47ACF"/>
    <w:rsid w:val="00E52F43"/>
    <w:rsid w:val="00E640CD"/>
    <w:rsid w:val="00E6631E"/>
    <w:rsid w:val="00E6715B"/>
    <w:rsid w:val="00E70B2C"/>
    <w:rsid w:val="00E770F2"/>
    <w:rsid w:val="00E93810"/>
    <w:rsid w:val="00EA3AAB"/>
    <w:rsid w:val="00ED64C1"/>
    <w:rsid w:val="00F25531"/>
    <w:rsid w:val="00F40B59"/>
    <w:rsid w:val="00F40C7D"/>
    <w:rsid w:val="00F420AF"/>
    <w:rsid w:val="00F42377"/>
    <w:rsid w:val="00F439BA"/>
    <w:rsid w:val="00F478B5"/>
    <w:rsid w:val="00F92C39"/>
    <w:rsid w:val="00F9677E"/>
    <w:rsid w:val="00FA16C7"/>
    <w:rsid w:val="00FB60D1"/>
    <w:rsid w:val="00FC400D"/>
    <w:rsid w:val="00FD4466"/>
    <w:rsid w:val="00FE60CA"/>
    <w:rsid w:val="00FF04A8"/>
    <w:rsid w:val="00FF21DC"/>
    <w:rsid w:val="00FF5419"/>
    <w:rsid w:val="148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0CB2FF"/>
  <w15:docId w15:val="{0907193F-75BD-4DA4-82C8-87A4233F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C2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20" w:after="210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1">
    <w:name w:val="无间隔1"/>
    <w:basedOn w:val="a"/>
    <w:qFormat/>
    <w:pPr>
      <w:widowControl/>
      <w:jc w:val="left"/>
    </w:pPr>
    <w:rPr>
      <w:rFonts w:ascii="等线" w:eastAsia="等线" w:hAnsi="等线" w:cs="Times New Roman"/>
      <w:kern w:val="0"/>
      <w:sz w:val="22"/>
    </w:rPr>
  </w:style>
  <w:style w:type="paragraph" w:styleId="a8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</w:style>
  <w:style w:type="character" w:customStyle="1" w:styleId="10">
    <w:name w:val="标题 1 字符"/>
    <w:basedOn w:val="a0"/>
    <w:link w:val="1"/>
    <w:uiPriority w:val="9"/>
    <w:rPr>
      <w:rFonts w:eastAsia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6295A-C55A-4BFB-8E55-02999671C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1</TotalTime>
  <Pages>5</Pages>
  <Words>1000</Words>
  <Characters>5701</Characters>
  <Application>Microsoft Office Word</Application>
  <DocSecurity>0</DocSecurity>
  <Lines>47</Lines>
  <Paragraphs>13</Paragraphs>
  <ScaleCrop>false</ScaleCrop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葳</dc:creator>
  <cp:lastModifiedBy>2318923403@qq.com</cp:lastModifiedBy>
  <cp:revision>122</cp:revision>
  <dcterms:created xsi:type="dcterms:W3CDTF">2023-02-21T12:09:00Z</dcterms:created>
  <dcterms:modified xsi:type="dcterms:W3CDTF">2024-02-1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455E3CF1A35491F9D490ED02082807E_12</vt:lpwstr>
  </property>
  <property fmtid="{D5CDD505-2E9C-101B-9397-08002B2CF9AE}" pid="4" name="GrammarlyDocumentId">
    <vt:lpwstr>7b8a42a1507427d54623c93eef3df6fee32ca2bbba84554dd8e809417fa3513c</vt:lpwstr>
  </property>
</Properties>
</file>